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D4A" w:rsidRDefault="00C6532C" w:rsidP="00614D4A">
      <w:pPr>
        <w:rPr>
          <w:rFonts w:ascii="Arial" w:hAnsi="Arial" w:cs="Arial"/>
          <w:sz w:val="20"/>
          <w:szCs w:val="20"/>
        </w:rPr>
      </w:pPr>
      <w:r w:rsidRPr="00C6532C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614D4A">
        <w:rPr>
          <w:rFonts w:ascii="Arial" w:hAnsi="Arial" w:cs="Arial"/>
          <w:b/>
          <w:sz w:val="20"/>
          <w:szCs w:val="20"/>
        </w:rPr>
        <w:t>Table S3</w:t>
      </w:r>
      <w:r w:rsidR="00614D4A" w:rsidRPr="00092007">
        <w:rPr>
          <w:rFonts w:ascii="Arial" w:hAnsi="Arial" w:cs="Arial"/>
          <w:b/>
          <w:sz w:val="20"/>
          <w:szCs w:val="20"/>
        </w:rPr>
        <w:t>.</w:t>
      </w:r>
      <w:r w:rsidR="00614D4A">
        <w:rPr>
          <w:rFonts w:ascii="Arial" w:hAnsi="Arial" w:cs="Arial"/>
          <w:sz w:val="20"/>
          <w:szCs w:val="20"/>
        </w:rPr>
        <w:t xml:space="preserve"> Significantly (FDR&lt;0.05) upregulated genes in FLO-1</w:t>
      </w:r>
      <w:r w:rsidR="00614D4A" w:rsidRPr="00092007">
        <w:rPr>
          <w:rFonts w:ascii="Arial" w:hAnsi="Arial" w:cs="Arial"/>
          <w:sz w:val="20"/>
          <w:szCs w:val="20"/>
          <w:vertAlign w:val="superscript"/>
        </w:rPr>
        <w:t>LM</w:t>
      </w:r>
      <w:r w:rsidR="00614D4A">
        <w:rPr>
          <w:rFonts w:ascii="Arial" w:hAnsi="Arial" w:cs="Arial"/>
          <w:sz w:val="20"/>
          <w:szCs w:val="20"/>
        </w:rPr>
        <w:t xml:space="preserve"> compared with FLO-1</w:t>
      </w:r>
      <w:r w:rsidR="00614D4A" w:rsidRPr="00092007">
        <w:rPr>
          <w:rFonts w:ascii="Arial" w:hAnsi="Arial" w:cs="Arial"/>
          <w:sz w:val="20"/>
          <w:szCs w:val="20"/>
          <w:vertAlign w:val="superscript"/>
        </w:rPr>
        <w:t>Par</w:t>
      </w:r>
      <w:r w:rsidR="00614D4A">
        <w:rPr>
          <w:rFonts w:ascii="Arial" w:hAnsi="Arial" w:cs="Arial"/>
          <w:sz w:val="20"/>
          <w:szCs w:val="20"/>
        </w:rPr>
        <w:t xml:space="preserve">   </w:t>
      </w:r>
    </w:p>
    <w:tbl>
      <w:tblPr>
        <w:tblW w:w="756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57"/>
        <w:gridCol w:w="1928"/>
        <w:gridCol w:w="1617"/>
        <w:gridCol w:w="1893"/>
        <w:gridCol w:w="1367"/>
      </w:tblGrid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092007" w:rsidRDefault="00614D4A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092007" w:rsidRDefault="00614D4A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Ensembl ID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092007" w:rsidRDefault="00614D4A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092007" w:rsidRDefault="00614D4A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Log</w:t>
            </w:r>
            <w:r w:rsidRPr="00092007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(Fold change)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092007" w:rsidRDefault="00614D4A" w:rsidP="00BF513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92007">
              <w:rPr>
                <w:rFonts w:ascii="Arial" w:hAnsi="Arial" w:cs="Arial"/>
                <w:b/>
                <w:bCs/>
                <w:sz w:val="18"/>
                <w:szCs w:val="18"/>
              </w:rPr>
              <w:t>FDR p-value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10082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RNR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.98E-11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763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ND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.31E-08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786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ND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.14E-07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28253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ATP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.55E-07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886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ND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.86E-07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88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ND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8.07E-07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712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CO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22E-06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37501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SYTL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.04E-06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93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CO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13E-05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087086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FTL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34E-05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11459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RNR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89E-05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6960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ANTXR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76E-05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08082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HSP90AA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00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6197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PL2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27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1711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LPHN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46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087077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TRIP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75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75745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NR2F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02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727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CY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06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80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CO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15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25249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AP2A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.21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00526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CDKN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.48E-04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7879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YO1C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50E-03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2461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PS1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95E-03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078053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AMPH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20E-03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5920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CAN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83E-03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19451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PL23P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7.56E-03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8899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T-ATP6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9.21E-03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45569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FAM105A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01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1164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GAPDH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19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11885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AN1A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37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5255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TMEM12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56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41756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FKBP10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73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623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TUB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88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3101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SYNE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00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3750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CCDC90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03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28513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POT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38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38326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PS2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39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25912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P13-258O15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53071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DAB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50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5289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PTPRK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51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05223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PLD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54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4573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PAM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57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2660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FTLP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62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24207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CSE1L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78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1662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GAPDHP7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78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7474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PL1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80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3444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NARS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83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6746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TPM4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85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lastRenderedPageBreak/>
              <w:t>4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3877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CENPE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01773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BBP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08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0440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IF3E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31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08691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CCL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33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6383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IR463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4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38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32555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AC104088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45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46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3207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TMEM25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51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0908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TMEM97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59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24149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P11-796G6.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59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67658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EF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66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33112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TPT1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67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15963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ND3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72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6549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ME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3.89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58290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CUL4B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15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17122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MFAP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4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22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96205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EF1A1P5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33302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ANKRD32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61016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RPL8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074201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CLNS1A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70E-02</w:t>
            </w:r>
          </w:p>
        </w:tc>
      </w:tr>
      <w:tr w:rsidR="00614D4A" w:rsidRPr="00824A59" w:rsidTr="00BF5132">
        <w:trPr>
          <w:trHeight w:val="264"/>
        </w:trPr>
        <w:tc>
          <w:tcPr>
            <w:tcW w:w="75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928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ENSG00000156414</w:t>
            </w:r>
          </w:p>
        </w:tc>
        <w:tc>
          <w:tcPr>
            <w:tcW w:w="161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TDRD9</w:t>
            </w:r>
          </w:p>
        </w:tc>
        <w:tc>
          <w:tcPr>
            <w:tcW w:w="1893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:rsidR="00614D4A" w:rsidRPr="00824A59" w:rsidRDefault="00614D4A" w:rsidP="00BF5132">
            <w:pPr>
              <w:rPr>
                <w:rFonts w:ascii="Arial" w:hAnsi="Arial" w:cs="Arial"/>
                <w:sz w:val="18"/>
                <w:szCs w:val="18"/>
              </w:rPr>
            </w:pPr>
            <w:r w:rsidRPr="00824A59">
              <w:rPr>
                <w:rFonts w:ascii="Arial" w:hAnsi="Arial" w:cs="Arial"/>
                <w:sz w:val="18"/>
                <w:szCs w:val="18"/>
              </w:rPr>
              <w:t>4.99E-02</w:t>
            </w:r>
          </w:p>
        </w:tc>
      </w:tr>
    </w:tbl>
    <w:p w:rsidR="00614D4A" w:rsidRPr="00824A59" w:rsidRDefault="00614D4A" w:rsidP="00614D4A">
      <w:pPr>
        <w:rPr>
          <w:rFonts w:ascii="Arial" w:hAnsi="Arial" w:cs="Arial"/>
          <w:sz w:val="18"/>
          <w:szCs w:val="18"/>
        </w:rPr>
      </w:pPr>
    </w:p>
    <w:p w:rsidR="002916CA" w:rsidRDefault="002916CA"/>
    <w:sectPr w:rsidR="00291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D4A"/>
    <w:rsid w:val="002916CA"/>
    <w:rsid w:val="00614D4A"/>
    <w:rsid w:val="00C6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D4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D4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5</Characters>
  <Application>Microsoft Office Word</Application>
  <DocSecurity>0</DocSecurity>
  <Lines>20</Lines>
  <Paragraphs>5</Paragraphs>
  <ScaleCrop>false</ScaleCrop>
  <Company>Microsoft</Company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16-11-15T14:40:00Z</dcterms:created>
  <dcterms:modified xsi:type="dcterms:W3CDTF">2016-11-15T14:42:00Z</dcterms:modified>
</cp:coreProperties>
</file>